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6E591" w14:textId="089DE7A6" w:rsidR="00B92C15" w:rsidRPr="00F20DD3" w:rsidRDefault="00B92C15" w:rsidP="00B92C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="00794CFB">
        <w:rPr>
          <w:rFonts w:ascii="Times New Roman" w:hAnsi="Times New Roman" w:hint="eastAsia"/>
          <w:b/>
          <w:sz w:val="24"/>
          <w:szCs w:val="24"/>
        </w:rPr>
        <w:t>1</w:t>
      </w:r>
      <w:r w:rsidR="009453C3">
        <w:rPr>
          <w:rFonts w:ascii="Times New Roman" w:hAnsi="Times New Roman"/>
          <w:b/>
          <w:sz w:val="24"/>
          <w:szCs w:val="24"/>
        </w:rPr>
        <w:t xml:space="preserve"> </w:t>
      </w:r>
      <w:r w:rsidR="009453C3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F20DD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ers and p</w:t>
      </w:r>
      <w:r w:rsidR="00D12434">
        <w:rPr>
          <w:rFonts w:ascii="Times New Roman" w:hAnsi="Times New Roman" w:hint="eastAsia"/>
          <w:b/>
          <w:sz w:val="24"/>
          <w:szCs w:val="24"/>
        </w:rPr>
        <w:t>robes</w:t>
      </w:r>
      <w:r>
        <w:rPr>
          <w:rFonts w:ascii="Times New Roman" w:hAnsi="Times New Roman"/>
          <w:b/>
          <w:sz w:val="24"/>
          <w:szCs w:val="24"/>
        </w:rPr>
        <w:t xml:space="preserve"> used in this study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29"/>
      </w:tblGrid>
      <w:tr w:rsidR="00B92C15" w:rsidRPr="00FF1315" w14:paraId="5FF0442E" w14:textId="77777777" w:rsidTr="002433F7"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271A00E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629" w:type="dxa"/>
            <w:tcBorders>
              <w:top w:val="single" w:sz="4" w:space="0" w:color="000000"/>
              <w:bottom w:val="single" w:sz="4" w:space="0" w:color="000000"/>
            </w:tcBorders>
          </w:tcPr>
          <w:p w14:paraId="2C15EB4A" w14:textId="77777777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Sequence (5’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3’)</w:t>
            </w:r>
          </w:p>
        </w:tc>
      </w:tr>
      <w:tr w:rsidR="00B92C15" w:rsidRPr="00FF1315" w14:paraId="59BA12FC" w14:textId="77777777" w:rsidTr="002433F7">
        <w:tc>
          <w:tcPr>
            <w:tcW w:w="1701" w:type="dxa"/>
            <w:tcBorders>
              <w:top w:val="nil"/>
            </w:tcBorders>
          </w:tcPr>
          <w:p w14:paraId="1F7491CC" w14:textId="2C56338E" w:rsidR="00B92C15" w:rsidRPr="00FF1315" w:rsidRDefault="00A340C6" w:rsidP="002433F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(q)</w:t>
            </w:r>
            <w:r w:rsidR="00B92C15" w:rsidRPr="00FF1315">
              <w:rPr>
                <w:rFonts w:ascii="Times New Roman" w:hAnsi="Times New Roman"/>
                <w:b/>
                <w:sz w:val="18"/>
                <w:szCs w:val="18"/>
              </w:rPr>
              <w:t>RT</w:t>
            </w:r>
            <w:r w:rsidR="00B92C15"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 w:rsidR="00B92C15" w:rsidRPr="00FF1315">
              <w:rPr>
                <w:rFonts w:ascii="Times New Roman" w:hAnsi="Times New Roman"/>
                <w:b/>
                <w:sz w:val="18"/>
                <w:szCs w:val="18"/>
              </w:rPr>
              <w:t>PCR</w:t>
            </w:r>
          </w:p>
        </w:tc>
        <w:tc>
          <w:tcPr>
            <w:tcW w:w="6629" w:type="dxa"/>
            <w:tcBorders>
              <w:top w:val="nil"/>
            </w:tcBorders>
          </w:tcPr>
          <w:p w14:paraId="560A06F7" w14:textId="6E1D6594" w:rsidR="00B92C15" w:rsidRPr="00FF1315" w:rsidRDefault="00B92C15" w:rsidP="002433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92C15" w:rsidRPr="00FF1315" w14:paraId="17B28987" w14:textId="77777777" w:rsidTr="002433F7">
        <w:trPr>
          <w:trHeight w:val="79"/>
        </w:trPr>
        <w:tc>
          <w:tcPr>
            <w:tcW w:w="1701" w:type="dxa"/>
          </w:tcPr>
          <w:p w14:paraId="527744E8" w14:textId="2AF6FD3C" w:rsidR="00B92C15" w:rsidRPr="00FF1315" w:rsidRDefault="00EE52FA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 w:rsidR="00453115">
              <w:rPr>
                <w:rFonts w:ascii="Times New Roman" w:hAnsi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449B5FAF" w14:textId="78CEC929" w:rsidR="00B92C15" w:rsidRPr="007049BF" w:rsidRDefault="00EE52FA" w:rsidP="002433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2FA">
              <w:rPr>
                <w:rFonts w:ascii="Times New Roman" w:hAnsi="Times New Roman" w:hint="eastAsia"/>
                <w:sz w:val="18"/>
                <w:szCs w:val="18"/>
              </w:rPr>
              <w:t>GCAGTGAGTCGCTGTTCTAT</w:t>
            </w:r>
          </w:p>
        </w:tc>
      </w:tr>
      <w:tr w:rsidR="00B92C15" w:rsidRPr="00FF1315" w14:paraId="0C4518CC" w14:textId="77777777" w:rsidTr="002433F7">
        <w:trPr>
          <w:trHeight w:val="79"/>
        </w:trPr>
        <w:tc>
          <w:tcPr>
            <w:tcW w:w="1701" w:type="dxa"/>
          </w:tcPr>
          <w:p w14:paraId="3752C86D" w14:textId="0272BB6A" w:rsidR="00B92C15" w:rsidRPr="00FF1315" w:rsidRDefault="00EE52FA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 w:rsidR="00453115">
              <w:rPr>
                <w:rFonts w:ascii="Times New Roman" w:hAnsi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7DDFC2E7" w14:textId="3D618EE8" w:rsidR="00B92C15" w:rsidRPr="00FF1315" w:rsidRDefault="00EE52FA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E52FA">
              <w:rPr>
                <w:rFonts w:ascii="Times New Roman" w:hAnsi="Times New Roman" w:cs="Times New Roman" w:hint="eastAsia"/>
                <w:sz w:val="18"/>
                <w:szCs w:val="18"/>
              </w:rPr>
              <w:t>TTCAACGGGGATTTCTAAG</w:t>
            </w:r>
          </w:p>
        </w:tc>
      </w:tr>
      <w:tr w:rsidR="00B92C15" w:rsidRPr="00FF1315" w14:paraId="019ABE09" w14:textId="77777777" w:rsidTr="002433F7">
        <w:trPr>
          <w:trHeight w:val="79"/>
        </w:trPr>
        <w:tc>
          <w:tcPr>
            <w:tcW w:w="1701" w:type="dxa"/>
          </w:tcPr>
          <w:p w14:paraId="51D50DC5" w14:textId="67E8CBFA" w:rsidR="00B92C15" w:rsidRPr="00FF1315" w:rsidRDefault="002B6283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</w:t>
            </w:r>
            <w:r w:rsidR="00453115">
              <w:rPr>
                <w:rFonts w:ascii="Times New Roman" w:hAnsi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757E193A" w14:textId="175FB32C" w:rsidR="00B92C15" w:rsidRPr="00FF1315" w:rsidRDefault="00E75744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75744">
              <w:rPr>
                <w:rFonts w:ascii="Times New Roman" w:hAnsi="Times New Roman" w:hint="eastAsia"/>
                <w:sz w:val="18"/>
                <w:szCs w:val="18"/>
              </w:rPr>
              <w:t>TACGATAAGCACATCCGACC</w:t>
            </w:r>
          </w:p>
        </w:tc>
      </w:tr>
      <w:tr w:rsidR="00B92C15" w:rsidRPr="00FF1315" w14:paraId="0047CA0F" w14:textId="77777777" w:rsidTr="002433F7">
        <w:trPr>
          <w:trHeight w:val="79"/>
        </w:trPr>
        <w:tc>
          <w:tcPr>
            <w:tcW w:w="1701" w:type="dxa"/>
          </w:tcPr>
          <w:p w14:paraId="28790B67" w14:textId="5EAB6447" w:rsidR="00B92C15" w:rsidRPr="00FF1315" w:rsidRDefault="002B6283" w:rsidP="002433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</w:t>
            </w:r>
            <w:r w:rsidR="00453115">
              <w:rPr>
                <w:rFonts w:ascii="Times New Roman" w:hAnsi="Times New Roman" w:hint="eastAsia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46B747BC" w14:textId="0E46A3FC" w:rsidR="00B92C15" w:rsidRPr="00FF1315" w:rsidRDefault="00E75744" w:rsidP="002433F7">
            <w:pPr>
              <w:rPr>
                <w:rFonts w:ascii="Times New Roman" w:hAnsi="Times New Roman"/>
                <w:sz w:val="18"/>
                <w:szCs w:val="18"/>
              </w:rPr>
            </w:pPr>
            <w:r w:rsidRPr="00E75744">
              <w:rPr>
                <w:rFonts w:ascii="Times New Roman" w:hAnsi="Times New Roman" w:hint="eastAsia"/>
                <w:sz w:val="18"/>
                <w:szCs w:val="18"/>
              </w:rPr>
              <w:t>TGGACCACTACGAAGGCG</w:t>
            </w:r>
          </w:p>
        </w:tc>
      </w:tr>
      <w:tr w:rsidR="00453115" w:rsidRPr="00FF1315" w14:paraId="36485174" w14:textId="77777777" w:rsidTr="002433F7">
        <w:trPr>
          <w:trHeight w:val="79"/>
        </w:trPr>
        <w:tc>
          <w:tcPr>
            <w:tcW w:w="1701" w:type="dxa"/>
          </w:tcPr>
          <w:p w14:paraId="5D1F59A5" w14:textId="51BB28A2" w:rsidR="00453115" w:rsidRPr="00FF1315" w:rsidRDefault="00453115" w:rsidP="0045311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RTF</w:t>
            </w:r>
          </w:p>
        </w:tc>
        <w:tc>
          <w:tcPr>
            <w:tcW w:w="6629" w:type="dxa"/>
          </w:tcPr>
          <w:p w14:paraId="16BEF1A0" w14:textId="1412A40C" w:rsidR="00453115" w:rsidRPr="00FF1315" w:rsidRDefault="00453115" w:rsidP="00453115">
            <w:pPr>
              <w:rPr>
                <w:rFonts w:ascii="Times New Roman" w:hAnsi="Times New Roman"/>
                <w:sz w:val="18"/>
                <w:szCs w:val="18"/>
              </w:rPr>
            </w:pPr>
            <w:r w:rsidRPr="007049B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TGCGGAGTTGCTGGAG</w:t>
            </w:r>
          </w:p>
        </w:tc>
      </w:tr>
      <w:tr w:rsidR="00453115" w:rsidRPr="00FF1315" w14:paraId="46383E74" w14:textId="77777777" w:rsidTr="002433F7">
        <w:trPr>
          <w:trHeight w:val="79"/>
        </w:trPr>
        <w:tc>
          <w:tcPr>
            <w:tcW w:w="1701" w:type="dxa"/>
          </w:tcPr>
          <w:p w14:paraId="0F69B02D" w14:textId="2A2C27FE" w:rsidR="00453115" w:rsidRPr="00FF1315" w:rsidRDefault="00453115" w:rsidP="0045311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CRTR</w:t>
            </w:r>
          </w:p>
        </w:tc>
        <w:tc>
          <w:tcPr>
            <w:tcW w:w="6629" w:type="dxa"/>
          </w:tcPr>
          <w:p w14:paraId="64986A70" w14:textId="7B07079F" w:rsidR="00453115" w:rsidRPr="00FF1315" w:rsidRDefault="00453115" w:rsidP="00453115">
            <w:pPr>
              <w:rPr>
                <w:rFonts w:ascii="Times New Roman" w:hAnsi="Times New Roman"/>
                <w:sz w:val="18"/>
                <w:szCs w:val="18"/>
              </w:rPr>
            </w:pPr>
            <w:r w:rsidRPr="007049B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ATTGGAAGGGCGAGAC</w:t>
            </w:r>
          </w:p>
        </w:tc>
      </w:tr>
      <w:tr w:rsidR="0015410B" w:rsidRPr="00FF1315" w14:paraId="7D204152" w14:textId="77777777" w:rsidTr="002433F7">
        <w:trPr>
          <w:trHeight w:val="105"/>
        </w:trPr>
        <w:tc>
          <w:tcPr>
            <w:tcW w:w="1701" w:type="dxa"/>
          </w:tcPr>
          <w:p w14:paraId="3CA4CAFC" w14:textId="26BD1EF0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S rRNARTF</w:t>
            </w:r>
          </w:p>
        </w:tc>
        <w:tc>
          <w:tcPr>
            <w:tcW w:w="6629" w:type="dxa"/>
          </w:tcPr>
          <w:p w14:paraId="190C04C9" w14:textId="4058AA1A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CTCCTACGGGAGGCAGCAGT</w:t>
            </w:r>
          </w:p>
        </w:tc>
      </w:tr>
      <w:tr w:rsidR="0015410B" w:rsidRPr="00FF1315" w14:paraId="2A0015F6" w14:textId="77777777" w:rsidTr="002433F7">
        <w:trPr>
          <w:trHeight w:val="105"/>
        </w:trPr>
        <w:tc>
          <w:tcPr>
            <w:tcW w:w="1701" w:type="dxa"/>
          </w:tcPr>
          <w:p w14:paraId="5976F0BB" w14:textId="24827F8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S rRNARTR</w:t>
            </w:r>
          </w:p>
        </w:tc>
        <w:tc>
          <w:tcPr>
            <w:tcW w:w="6629" w:type="dxa"/>
          </w:tcPr>
          <w:p w14:paraId="42FE1F35" w14:textId="3D631232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ATTACCGCGGCTGCTGGC</w:t>
            </w:r>
          </w:p>
        </w:tc>
      </w:tr>
      <w:tr w:rsidR="0015410B" w:rsidRPr="00FF1315" w14:paraId="555052D8" w14:textId="77777777" w:rsidTr="002433F7">
        <w:tc>
          <w:tcPr>
            <w:tcW w:w="1701" w:type="dxa"/>
          </w:tcPr>
          <w:p w14:paraId="76DB8F53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actinRTF</w:t>
            </w:r>
          </w:p>
        </w:tc>
        <w:tc>
          <w:tcPr>
            <w:tcW w:w="6629" w:type="dxa"/>
          </w:tcPr>
          <w:p w14:paraId="60165F3B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CAGCCTTCCTTCCTGGGTATGG</w:t>
            </w:r>
          </w:p>
        </w:tc>
      </w:tr>
      <w:tr w:rsidR="0015410B" w:rsidRPr="00FF1315" w14:paraId="48E6C3B2" w14:textId="77777777" w:rsidTr="002433F7">
        <w:tc>
          <w:tcPr>
            <w:tcW w:w="1701" w:type="dxa"/>
          </w:tcPr>
          <w:p w14:paraId="0586FE57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sym w:font="Symbol" w:char="F062"/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FF1315">
              <w:rPr>
                <w:rFonts w:ascii="Times New Roman" w:hAnsi="Times New Roman"/>
                <w:sz w:val="18"/>
                <w:szCs w:val="18"/>
              </w:rPr>
              <w:t>actinRTR</w:t>
            </w:r>
          </w:p>
        </w:tc>
        <w:tc>
          <w:tcPr>
            <w:tcW w:w="6629" w:type="dxa"/>
          </w:tcPr>
          <w:p w14:paraId="26D8093A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F1315">
              <w:rPr>
                <w:rFonts w:ascii="Times New Roman" w:hAnsi="Times New Roman"/>
                <w:sz w:val="18"/>
                <w:szCs w:val="18"/>
              </w:rPr>
              <w:t>GAGGGAGCGAGGGCAGTGATT</w:t>
            </w:r>
          </w:p>
        </w:tc>
      </w:tr>
      <w:tr w:rsidR="0015410B" w:rsidRPr="00FF1315" w14:paraId="4491421A" w14:textId="77777777" w:rsidTr="002433F7">
        <w:tc>
          <w:tcPr>
            <w:tcW w:w="1701" w:type="dxa"/>
            <w:tcBorders>
              <w:top w:val="nil"/>
              <w:bottom w:val="nil"/>
            </w:tcBorders>
          </w:tcPr>
          <w:p w14:paraId="57EE6465" w14:textId="77777777" w:rsidR="0015410B" w:rsidRPr="00FF1315" w:rsidRDefault="0015410B" w:rsidP="001541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NAi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6F8E63A2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410B" w:rsidRPr="00FF1315" w14:paraId="1367B6B7" w14:textId="77777777" w:rsidTr="002433F7">
        <w:tc>
          <w:tcPr>
            <w:tcW w:w="1701" w:type="dxa"/>
            <w:tcBorders>
              <w:top w:val="nil"/>
            </w:tcBorders>
          </w:tcPr>
          <w:p w14:paraId="13A1A9DA" w14:textId="71E799DB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Oligo1</w:t>
            </w:r>
          </w:p>
        </w:tc>
        <w:tc>
          <w:tcPr>
            <w:tcW w:w="6629" w:type="dxa"/>
            <w:tcBorders>
              <w:top w:val="nil"/>
            </w:tcBorders>
          </w:tcPr>
          <w:p w14:paraId="3BFDD1D5" w14:textId="26E7262B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274FE6">
              <w:rPr>
                <w:rFonts w:ascii="Times New Roman" w:hAnsi="Times New Roman" w:hint="eastAsia"/>
                <w:sz w:val="18"/>
                <w:szCs w:val="18"/>
              </w:rPr>
              <w:t>GATCACTAATACGACTCACTATAGGGAGGCGCTCAGTCGGTTACAAGAAATT</w:t>
            </w:r>
          </w:p>
        </w:tc>
      </w:tr>
      <w:tr w:rsidR="0015410B" w:rsidRPr="00FF1315" w14:paraId="047A42DD" w14:textId="77777777" w:rsidTr="002433F7">
        <w:tc>
          <w:tcPr>
            <w:tcW w:w="1701" w:type="dxa"/>
          </w:tcPr>
          <w:p w14:paraId="0CD95842" w14:textId="0B3A7A5D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Oligo2</w:t>
            </w:r>
          </w:p>
        </w:tc>
        <w:tc>
          <w:tcPr>
            <w:tcW w:w="6629" w:type="dxa"/>
          </w:tcPr>
          <w:p w14:paraId="091BA449" w14:textId="6419BAD2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274FE6">
              <w:rPr>
                <w:rFonts w:ascii="Times New Roman" w:hAnsi="Times New Roman" w:hint="eastAsia"/>
                <w:sz w:val="18"/>
                <w:szCs w:val="18"/>
              </w:rPr>
              <w:t>AATTTCTTGTAACCGACTGAGCGCCTCCCTATAGTGAGTCGTATTAGTGATC</w:t>
            </w:r>
          </w:p>
        </w:tc>
      </w:tr>
      <w:tr w:rsidR="0015410B" w:rsidRPr="00FF1315" w14:paraId="669B54CA" w14:textId="77777777" w:rsidTr="002433F7">
        <w:tc>
          <w:tcPr>
            <w:tcW w:w="1701" w:type="dxa"/>
          </w:tcPr>
          <w:p w14:paraId="42824FBB" w14:textId="6A1A46B5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Oligo3</w:t>
            </w:r>
          </w:p>
        </w:tc>
        <w:tc>
          <w:tcPr>
            <w:tcW w:w="6629" w:type="dxa"/>
          </w:tcPr>
          <w:p w14:paraId="1C398B22" w14:textId="7573AC75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62808">
              <w:rPr>
                <w:rFonts w:ascii="Times New Roman" w:hAnsi="Times New Roman" w:hint="eastAsia"/>
                <w:sz w:val="18"/>
                <w:szCs w:val="18"/>
              </w:rPr>
              <w:t>AAAGGCGCTCAGTCGGTTACAAGAAATCCCTATAGTGAGTCGTATTAGTGATC</w:t>
            </w:r>
          </w:p>
        </w:tc>
      </w:tr>
      <w:tr w:rsidR="0015410B" w:rsidRPr="00FF1315" w14:paraId="0FD981C3" w14:textId="77777777" w:rsidTr="002433F7">
        <w:tc>
          <w:tcPr>
            <w:tcW w:w="1701" w:type="dxa"/>
          </w:tcPr>
          <w:p w14:paraId="7D0CFCDB" w14:textId="47549E0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Oligo4</w:t>
            </w:r>
          </w:p>
        </w:tc>
        <w:tc>
          <w:tcPr>
            <w:tcW w:w="6629" w:type="dxa"/>
          </w:tcPr>
          <w:p w14:paraId="764D5597" w14:textId="318C8729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F62808">
              <w:rPr>
                <w:rFonts w:ascii="Times New Roman" w:hAnsi="Times New Roman" w:hint="eastAsia"/>
                <w:sz w:val="18"/>
                <w:szCs w:val="18"/>
              </w:rPr>
              <w:t>GATCACTAATACGACTCACTATAGGGATTTCTTGTAACCGACTGAGCGCCTTT</w:t>
            </w:r>
          </w:p>
        </w:tc>
      </w:tr>
      <w:tr w:rsidR="0015410B" w:rsidRPr="00FF1315" w14:paraId="6CC1C4FE" w14:textId="77777777" w:rsidTr="002433F7">
        <w:tc>
          <w:tcPr>
            <w:tcW w:w="1701" w:type="dxa"/>
          </w:tcPr>
          <w:p w14:paraId="499F682C" w14:textId="7171ADAB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Oligo1</w:t>
            </w:r>
          </w:p>
        </w:tc>
        <w:tc>
          <w:tcPr>
            <w:tcW w:w="6629" w:type="dxa"/>
          </w:tcPr>
          <w:p w14:paraId="036C4C8F" w14:textId="7B57D0E8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C6F01">
              <w:rPr>
                <w:rFonts w:ascii="Times New Roman" w:hAnsi="Times New Roman" w:hint="eastAsia"/>
                <w:sz w:val="18"/>
                <w:szCs w:val="18"/>
              </w:rPr>
              <w:t>GATCACTAATACGACTCACTATAGGGGGATAAAGAAGAAGTAGAAAGTT</w:t>
            </w:r>
          </w:p>
        </w:tc>
      </w:tr>
      <w:tr w:rsidR="0015410B" w:rsidRPr="00FF1315" w14:paraId="5BE89B14" w14:textId="77777777" w:rsidTr="002433F7">
        <w:tc>
          <w:tcPr>
            <w:tcW w:w="1701" w:type="dxa"/>
          </w:tcPr>
          <w:p w14:paraId="60AF2335" w14:textId="3120798D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Oligo2</w:t>
            </w:r>
          </w:p>
        </w:tc>
        <w:tc>
          <w:tcPr>
            <w:tcW w:w="6629" w:type="dxa"/>
          </w:tcPr>
          <w:p w14:paraId="39E6877D" w14:textId="25DA085C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C6F01">
              <w:rPr>
                <w:rFonts w:ascii="Times New Roman" w:hAnsi="Times New Roman" w:hint="eastAsia"/>
                <w:sz w:val="18"/>
                <w:szCs w:val="18"/>
              </w:rPr>
              <w:t>AACTTTCTACTTCTTCTTTATCCCCCTATAGTGAGTCGTATTAGTGATC</w:t>
            </w:r>
          </w:p>
        </w:tc>
      </w:tr>
      <w:tr w:rsidR="0015410B" w:rsidRPr="00FF1315" w14:paraId="56512C5F" w14:textId="77777777" w:rsidTr="002433F7">
        <w:tc>
          <w:tcPr>
            <w:tcW w:w="1701" w:type="dxa"/>
          </w:tcPr>
          <w:p w14:paraId="501A5B7A" w14:textId="45E3D696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Oligo3</w:t>
            </w:r>
          </w:p>
        </w:tc>
        <w:tc>
          <w:tcPr>
            <w:tcW w:w="6629" w:type="dxa"/>
          </w:tcPr>
          <w:p w14:paraId="1E34453E" w14:textId="5054781A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C6F01">
              <w:rPr>
                <w:rFonts w:ascii="Times New Roman" w:hAnsi="Times New Roman" w:hint="eastAsia"/>
                <w:sz w:val="18"/>
                <w:szCs w:val="18"/>
              </w:rPr>
              <w:t>AAGGATAAAGAAGAAGTAGAAAGCCCTATAGTGAGTCGTATTAGTGATC</w:t>
            </w:r>
          </w:p>
        </w:tc>
      </w:tr>
      <w:tr w:rsidR="0015410B" w:rsidRPr="00FF1315" w14:paraId="5F738D01" w14:textId="77777777" w:rsidTr="002433F7">
        <w:tc>
          <w:tcPr>
            <w:tcW w:w="1701" w:type="dxa"/>
          </w:tcPr>
          <w:p w14:paraId="43555616" w14:textId="50AC1374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Oligo4</w:t>
            </w:r>
          </w:p>
        </w:tc>
        <w:tc>
          <w:tcPr>
            <w:tcW w:w="6629" w:type="dxa"/>
          </w:tcPr>
          <w:p w14:paraId="3BD46D58" w14:textId="45FE7B29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C6F01">
              <w:rPr>
                <w:rFonts w:ascii="Times New Roman" w:hAnsi="Times New Roman" w:hint="eastAsia"/>
                <w:sz w:val="18"/>
                <w:szCs w:val="18"/>
              </w:rPr>
              <w:t>GATCACTAATACGACTCACTATAGGGCTTTCTACTTCTTCTTTATCCTT</w:t>
            </w:r>
          </w:p>
        </w:tc>
      </w:tr>
      <w:tr w:rsidR="0015410B" w:rsidRPr="00FF1315" w14:paraId="6EFA78A5" w14:textId="77777777" w:rsidTr="002433F7">
        <w:tc>
          <w:tcPr>
            <w:tcW w:w="1701" w:type="dxa"/>
          </w:tcPr>
          <w:p w14:paraId="2F7EF6CA" w14:textId="11A37AEE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Oligo1</w:t>
            </w:r>
          </w:p>
        </w:tc>
        <w:tc>
          <w:tcPr>
            <w:tcW w:w="6629" w:type="dxa"/>
          </w:tcPr>
          <w:p w14:paraId="34CE720F" w14:textId="716D7DA9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921A2F">
              <w:rPr>
                <w:rFonts w:ascii="Times New Roman" w:hAnsi="Times New Roman" w:hint="eastAsia"/>
                <w:sz w:val="18"/>
                <w:szCs w:val="18"/>
              </w:rPr>
              <w:t>GATCACTAATACGACTCACTATAGGGCGATATTATGGAAACTACACCTT</w:t>
            </w:r>
          </w:p>
        </w:tc>
      </w:tr>
      <w:tr w:rsidR="0015410B" w:rsidRPr="00FF1315" w14:paraId="114D1F41" w14:textId="77777777" w:rsidTr="002433F7">
        <w:tc>
          <w:tcPr>
            <w:tcW w:w="1701" w:type="dxa"/>
          </w:tcPr>
          <w:p w14:paraId="19F351EC" w14:textId="21CEE1E7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Oligo2</w:t>
            </w:r>
          </w:p>
        </w:tc>
        <w:tc>
          <w:tcPr>
            <w:tcW w:w="6629" w:type="dxa"/>
          </w:tcPr>
          <w:p w14:paraId="269A8781" w14:textId="4B8F6989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921A2F">
              <w:rPr>
                <w:rFonts w:ascii="Times New Roman" w:hAnsi="Times New Roman" w:hint="eastAsia"/>
                <w:sz w:val="18"/>
                <w:szCs w:val="18"/>
              </w:rPr>
              <w:t>AAGGTGTAGTTTCCATAATATCGCCCTATAGTGAGTCGTATTAGTGATC</w:t>
            </w:r>
          </w:p>
        </w:tc>
      </w:tr>
      <w:tr w:rsidR="0015410B" w:rsidRPr="00FF1315" w14:paraId="1018BEDD" w14:textId="77777777" w:rsidTr="002433F7">
        <w:tc>
          <w:tcPr>
            <w:tcW w:w="1701" w:type="dxa"/>
          </w:tcPr>
          <w:p w14:paraId="059231D9" w14:textId="2AE90751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Oligo3</w:t>
            </w:r>
          </w:p>
        </w:tc>
        <w:tc>
          <w:tcPr>
            <w:tcW w:w="6629" w:type="dxa"/>
          </w:tcPr>
          <w:p w14:paraId="548F14AB" w14:textId="02AF0E61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CD3671">
              <w:rPr>
                <w:rFonts w:ascii="Times New Roman" w:hAnsi="Times New Roman" w:hint="eastAsia"/>
                <w:sz w:val="18"/>
                <w:szCs w:val="18"/>
              </w:rPr>
              <w:t>GATCACTAATACGACTCACTATAGGGGGTGTAGTTTCCATAATATCGTT</w:t>
            </w:r>
          </w:p>
        </w:tc>
      </w:tr>
      <w:tr w:rsidR="0015410B" w:rsidRPr="00FF1315" w14:paraId="3C66E3D7" w14:textId="77777777" w:rsidTr="002433F7">
        <w:tc>
          <w:tcPr>
            <w:tcW w:w="1701" w:type="dxa"/>
          </w:tcPr>
          <w:p w14:paraId="205ED67D" w14:textId="1C255286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Oligo4</w:t>
            </w:r>
          </w:p>
        </w:tc>
        <w:tc>
          <w:tcPr>
            <w:tcW w:w="6629" w:type="dxa"/>
          </w:tcPr>
          <w:p w14:paraId="715747B5" w14:textId="75D5C243" w:rsidR="0015410B" w:rsidRPr="00B16ED0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CD3671">
              <w:rPr>
                <w:rFonts w:ascii="Times New Roman" w:hAnsi="Times New Roman" w:hint="eastAsia"/>
                <w:sz w:val="18"/>
                <w:szCs w:val="18"/>
              </w:rPr>
              <w:t>AACGATATTATGGAAACTACACCCCCTATAGTGAGTCGTATTAGTGATC</w:t>
            </w:r>
          </w:p>
        </w:tc>
      </w:tr>
      <w:tr w:rsidR="0015410B" w:rsidRPr="00FF1315" w14:paraId="18F567F9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0D381E30" w14:textId="09C98DF5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rlOligo1</w:t>
            </w:r>
          </w:p>
        </w:tc>
        <w:tc>
          <w:tcPr>
            <w:tcW w:w="6629" w:type="dxa"/>
            <w:tcBorders>
              <w:bottom w:val="nil"/>
            </w:tcBorders>
          </w:tcPr>
          <w:p w14:paraId="3CEADB8C" w14:textId="510FC294" w:rsidR="0015410B" w:rsidRPr="007C32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6A5367">
              <w:rPr>
                <w:rFonts w:ascii="Times New Roman" w:hAnsi="Times New Roman" w:hint="eastAsia"/>
                <w:sz w:val="18"/>
                <w:szCs w:val="18"/>
              </w:rPr>
              <w:t>GATCACTAATACGACTCACTATAGGGCGGAAAGCTCACCCTGAAATTTT</w:t>
            </w:r>
          </w:p>
        </w:tc>
      </w:tr>
      <w:tr w:rsidR="0015410B" w:rsidRPr="00FF1315" w14:paraId="5562E1A7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19A27455" w14:textId="4DF0E72E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rlOligo2</w:t>
            </w:r>
          </w:p>
        </w:tc>
        <w:tc>
          <w:tcPr>
            <w:tcW w:w="6629" w:type="dxa"/>
            <w:tcBorders>
              <w:bottom w:val="nil"/>
            </w:tcBorders>
          </w:tcPr>
          <w:p w14:paraId="08558F30" w14:textId="3A4F3E1C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6A5367">
              <w:rPr>
                <w:rFonts w:ascii="Times New Roman" w:hAnsi="Times New Roman" w:hint="eastAsia"/>
                <w:sz w:val="18"/>
                <w:szCs w:val="18"/>
              </w:rPr>
              <w:t>AAAATTTCAGGGTGAGCTTTCCGCCCTATAGTGAGTCGTATTAGTGATC</w:t>
            </w:r>
          </w:p>
        </w:tc>
      </w:tr>
      <w:tr w:rsidR="0015410B" w:rsidRPr="00FF1315" w14:paraId="3E45A081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735859A5" w14:textId="4668C9ED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rlOligo3</w:t>
            </w:r>
          </w:p>
        </w:tc>
        <w:tc>
          <w:tcPr>
            <w:tcW w:w="6629" w:type="dxa"/>
            <w:tcBorders>
              <w:bottom w:val="nil"/>
            </w:tcBorders>
          </w:tcPr>
          <w:p w14:paraId="1F73F333" w14:textId="0CAB342D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324B74">
              <w:rPr>
                <w:rFonts w:ascii="Times New Roman" w:hAnsi="Times New Roman" w:hint="eastAsia"/>
                <w:sz w:val="18"/>
                <w:szCs w:val="18"/>
              </w:rPr>
              <w:t>GATCACTAATACGACTCACTATAGGGAATTTCAGGGTGAGCTTTCCGTT</w:t>
            </w:r>
          </w:p>
        </w:tc>
      </w:tr>
      <w:tr w:rsidR="0015410B" w:rsidRPr="00FF1315" w14:paraId="20401F10" w14:textId="77777777" w:rsidTr="002433F7">
        <w:trPr>
          <w:trHeight w:val="104"/>
        </w:trPr>
        <w:tc>
          <w:tcPr>
            <w:tcW w:w="1701" w:type="dxa"/>
            <w:tcBorders>
              <w:bottom w:val="nil"/>
            </w:tcBorders>
          </w:tcPr>
          <w:p w14:paraId="4D8B62AD" w14:textId="47748941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rlOligo4</w:t>
            </w:r>
          </w:p>
        </w:tc>
        <w:tc>
          <w:tcPr>
            <w:tcW w:w="6629" w:type="dxa"/>
            <w:tcBorders>
              <w:bottom w:val="nil"/>
            </w:tcBorders>
          </w:tcPr>
          <w:p w14:paraId="775558E4" w14:textId="644506AA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324B74">
              <w:rPr>
                <w:rFonts w:ascii="Times New Roman" w:hAnsi="Times New Roman" w:hint="eastAsia"/>
                <w:sz w:val="18"/>
                <w:szCs w:val="18"/>
              </w:rPr>
              <w:t>AACGGAAAGCTCACCCTGAAATTCCCTATAGTGAGTCGTATTAGTGATC</w:t>
            </w:r>
          </w:p>
        </w:tc>
      </w:tr>
      <w:tr w:rsidR="0015410B" w:rsidRPr="00FF1315" w14:paraId="5468FD87" w14:textId="77777777" w:rsidTr="002433F7">
        <w:tc>
          <w:tcPr>
            <w:tcW w:w="1701" w:type="dxa"/>
            <w:tcBorders>
              <w:top w:val="nil"/>
              <w:bottom w:val="nil"/>
            </w:tcBorders>
          </w:tcPr>
          <w:p w14:paraId="4D77ACDE" w14:textId="77777777" w:rsidR="0015410B" w:rsidRPr="00FF1315" w:rsidRDefault="0015410B" w:rsidP="001541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315">
              <w:rPr>
                <w:rFonts w:ascii="Times New Roman" w:hAnsi="Times New Roman"/>
                <w:b/>
                <w:sz w:val="18"/>
                <w:szCs w:val="18"/>
              </w:rPr>
              <w:t>Recombinant expression</w:t>
            </w:r>
          </w:p>
        </w:tc>
        <w:tc>
          <w:tcPr>
            <w:tcW w:w="6629" w:type="dxa"/>
            <w:tcBorders>
              <w:top w:val="nil"/>
              <w:bottom w:val="nil"/>
            </w:tcBorders>
          </w:tcPr>
          <w:p w14:paraId="032F9B64" w14:textId="77777777" w:rsidR="0015410B" w:rsidRPr="00FF1315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410B" w:rsidRPr="00FF1315" w14:paraId="7A764A78" w14:textId="77777777" w:rsidTr="002433F7">
        <w:tc>
          <w:tcPr>
            <w:tcW w:w="1701" w:type="dxa"/>
          </w:tcPr>
          <w:p w14:paraId="5AD318B5" w14:textId="7F280B57" w:rsidR="0015410B" w:rsidRPr="00FA5B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His</w:t>
            </w:r>
            <w:r w:rsidRPr="00D24885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6F67C17A" w14:textId="70FBBB11" w:rsidR="0015410B" w:rsidRPr="00FA5B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DA65EA">
              <w:rPr>
                <w:rFonts w:ascii="Times New Roman" w:hAnsi="Times New Roman" w:hint="eastAsia"/>
                <w:sz w:val="18"/>
                <w:szCs w:val="18"/>
              </w:rPr>
              <w:t>GCCATGGCTGATATCGGATCCAGGCGATGCTTGACCATCAA</w:t>
            </w:r>
          </w:p>
        </w:tc>
      </w:tr>
      <w:tr w:rsidR="0015410B" w:rsidRPr="00FF1315" w14:paraId="653281AB" w14:textId="77777777" w:rsidTr="002433F7">
        <w:tc>
          <w:tcPr>
            <w:tcW w:w="1701" w:type="dxa"/>
          </w:tcPr>
          <w:p w14:paraId="2713E631" w14:textId="70375A48" w:rsidR="0015410B" w:rsidRPr="00FA5B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HisR</w:t>
            </w:r>
          </w:p>
        </w:tc>
        <w:tc>
          <w:tcPr>
            <w:tcW w:w="6629" w:type="dxa"/>
          </w:tcPr>
          <w:p w14:paraId="41729E5F" w14:textId="7FBE0861" w:rsidR="0015410B" w:rsidRPr="00FA5B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DA65EA">
              <w:rPr>
                <w:rFonts w:ascii="Times New Roman" w:hAnsi="Times New Roman" w:hint="eastAsia"/>
                <w:sz w:val="18"/>
                <w:szCs w:val="18"/>
              </w:rPr>
              <w:t>GTGGTGGTGGTGGTGCTCGAGTCAGTCCATACATCTGCATGTATTGT</w:t>
            </w:r>
          </w:p>
        </w:tc>
      </w:tr>
      <w:tr w:rsidR="0015410B" w:rsidRPr="00FF1315" w14:paraId="61A837C1" w14:textId="77777777" w:rsidTr="002433F7">
        <w:tc>
          <w:tcPr>
            <w:tcW w:w="1701" w:type="dxa"/>
          </w:tcPr>
          <w:p w14:paraId="5DA5712F" w14:textId="3A69C059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>
              <w:rPr>
                <w:rFonts w:ascii="Times New Roman" w:hAnsi="Times New Roman"/>
                <w:sz w:val="18"/>
                <w:szCs w:val="18"/>
              </w:rPr>
              <w:t>GSTF</w:t>
            </w:r>
          </w:p>
        </w:tc>
        <w:tc>
          <w:tcPr>
            <w:tcW w:w="6629" w:type="dxa"/>
          </w:tcPr>
          <w:p w14:paraId="2EF3FFC7" w14:textId="3998836D" w:rsidR="0015410B" w:rsidRPr="007C32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DA65EA">
              <w:rPr>
                <w:rFonts w:ascii="Times New Roman" w:hAnsi="Times New Roman" w:hint="eastAsia"/>
                <w:sz w:val="18"/>
                <w:szCs w:val="18"/>
              </w:rPr>
              <w:t>GATCTGGTTCCGCGTGGATCCAGGCGATGCTTGACCATCAA</w:t>
            </w:r>
          </w:p>
        </w:tc>
      </w:tr>
      <w:tr w:rsidR="0015410B" w:rsidRPr="00FF1315" w14:paraId="084D9801" w14:textId="77777777" w:rsidTr="002433F7">
        <w:tc>
          <w:tcPr>
            <w:tcW w:w="1701" w:type="dxa"/>
          </w:tcPr>
          <w:p w14:paraId="0D6FC560" w14:textId="04D80CA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>
              <w:rPr>
                <w:rFonts w:ascii="Times New Roman" w:hAnsi="Times New Roman"/>
                <w:sz w:val="18"/>
                <w:szCs w:val="18"/>
              </w:rPr>
              <w:t>GSTR</w:t>
            </w:r>
          </w:p>
        </w:tc>
        <w:tc>
          <w:tcPr>
            <w:tcW w:w="6629" w:type="dxa"/>
          </w:tcPr>
          <w:p w14:paraId="13F3BAAF" w14:textId="59489E0A" w:rsidR="0015410B" w:rsidRPr="007C3238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1823D6">
              <w:rPr>
                <w:rFonts w:ascii="Times New Roman" w:hAnsi="Times New Roman" w:hint="eastAsia"/>
                <w:sz w:val="18"/>
                <w:szCs w:val="18"/>
              </w:rPr>
              <w:t>GTCACGATGCGGCCGCTCGAGTCAGTCCATACATCTGCATGTATTGT</w:t>
            </w:r>
          </w:p>
        </w:tc>
      </w:tr>
      <w:tr w:rsidR="0015410B" w:rsidRPr="00FF1315" w14:paraId="09E81CAD" w14:textId="77777777" w:rsidTr="002433F7">
        <w:tc>
          <w:tcPr>
            <w:tcW w:w="1701" w:type="dxa"/>
          </w:tcPr>
          <w:p w14:paraId="5C69E9CD" w14:textId="66870852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His</w:t>
            </w:r>
            <w:r w:rsidRPr="00D24885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663B3EE1" w14:textId="60C7798F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E54D4E">
              <w:rPr>
                <w:rFonts w:ascii="Times New Roman" w:hAnsi="Times New Roman" w:hint="eastAsia"/>
                <w:sz w:val="18"/>
                <w:szCs w:val="18"/>
              </w:rPr>
              <w:t>GCCATGGCTGATATCGGATCCCAAGATTATTATGAGGAAGAAGTCAAACC</w:t>
            </w:r>
          </w:p>
        </w:tc>
      </w:tr>
      <w:tr w:rsidR="0015410B" w:rsidRPr="00FF1315" w14:paraId="504C3EA8" w14:textId="77777777" w:rsidTr="002433F7">
        <w:tc>
          <w:tcPr>
            <w:tcW w:w="1701" w:type="dxa"/>
          </w:tcPr>
          <w:p w14:paraId="19629F48" w14:textId="4BBF09F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HisR</w:t>
            </w:r>
          </w:p>
        </w:tc>
        <w:tc>
          <w:tcPr>
            <w:tcW w:w="6629" w:type="dxa"/>
          </w:tcPr>
          <w:p w14:paraId="77854F9D" w14:textId="649EF3BE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804ED2">
              <w:rPr>
                <w:rFonts w:ascii="Times New Roman" w:hAnsi="Times New Roman" w:hint="eastAsia"/>
                <w:sz w:val="18"/>
                <w:szCs w:val="18"/>
              </w:rPr>
              <w:t>GTGGTGGTGGTGGTGCTCGAGGACATTCTTACGACGCCCAGG</w:t>
            </w:r>
          </w:p>
        </w:tc>
      </w:tr>
      <w:tr w:rsidR="0015410B" w:rsidRPr="00FF1315" w14:paraId="26A2549F" w14:textId="77777777" w:rsidTr="002433F7">
        <w:tc>
          <w:tcPr>
            <w:tcW w:w="1701" w:type="dxa"/>
          </w:tcPr>
          <w:p w14:paraId="323FEBAB" w14:textId="31DD1C50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HisF</w:t>
            </w:r>
          </w:p>
        </w:tc>
        <w:tc>
          <w:tcPr>
            <w:tcW w:w="6629" w:type="dxa"/>
          </w:tcPr>
          <w:p w14:paraId="5940D117" w14:textId="3EE05D21" w:rsidR="0015410B" w:rsidRPr="00804ED2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4E6DA7">
              <w:rPr>
                <w:rFonts w:ascii="Times New Roman" w:hAnsi="Times New Roman" w:hint="eastAsia"/>
                <w:sz w:val="18"/>
                <w:szCs w:val="18"/>
              </w:rPr>
              <w:t>GCCATGGCTGATATCGGATCCATGATGGCAACCAGTTTCTTTTC</w:t>
            </w:r>
          </w:p>
        </w:tc>
      </w:tr>
      <w:tr w:rsidR="0015410B" w:rsidRPr="00FF1315" w14:paraId="57BB480D" w14:textId="77777777" w:rsidTr="002433F7">
        <w:tc>
          <w:tcPr>
            <w:tcW w:w="1701" w:type="dxa"/>
          </w:tcPr>
          <w:p w14:paraId="075813CB" w14:textId="26C3ED67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oxOHisR</w:t>
            </w:r>
          </w:p>
        </w:tc>
        <w:tc>
          <w:tcPr>
            <w:tcW w:w="6629" w:type="dxa"/>
          </w:tcPr>
          <w:p w14:paraId="58FC0792" w14:textId="00ADE790" w:rsidR="0015410B" w:rsidRPr="00804ED2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8C55DB">
              <w:rPr>
                <w:rFonts w:ascii="Times New Roman" w:hAnsi="Times New Roman" w:hint="eastAsia"/>
                <w:sz w:val="18"/>
                <w:szCs w:val="18"/>
              </w:rPr>
              <w:t>GTGGTGGTGGTGGTGCTCGAGGCGGACCCACTGGTTCCC</w:t>
            </w:r>
          </w:p>
        </w:tc>
      </w:tr>
      <w:tr w:rsidR="0015410B" w:rsidRPr="00FF1315" w14:paraId="7DFBC5B1" w14:textId="77777777" w:rsidTr="002433F7">
        <w:tc>
          <w:tcPr>
            <w:tcW w:w="1701" w:type="dxa"/>
          </w:tcPr>
          <w:p w14:paraId="70945689" w14:textId="7B5D158C" w:rsidR="0015410B" w:rsidRPr="002D4295" w:rsidRDefault="0015410B" w:rsidP="001541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D429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Yeast two hybrid</w:t>
            </w:r>
          </w:p>
        </w:tc>
        <w:tc>
          <w:tcPr>
            <w:tcW w:w="6629" w:type="dxa"/>
          </w:tcPr>
          <w:p w14:paraId="05C8A8AE" w14:textId="7777777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410B" w:rsidRPr="00FF1315" w14:paraId="14E1EC73" w14:textId="77777777" w:rsidTr="002433F7">
        <w:tc>
          <w:tcPr>
            <w:tcW w:w="1701" w:type="dxa"/>
          </w:tcPr>
          <w:p w14:paraId="3EDC1721" w14:textId="0FCF3E6B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ADF</w:t>
            </w:r>
          </w:p>
        </w:tc>
        <w:tc>
          <w:tcPr>
            <w:tcW w:w="6629" w:type="dxa"/>
          </w:tcPr>
          <w:p w14:paraId="1C702256" w14:textId="77BABAFF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3240D2">
              <w:rPr>
                <w:rFonts w:ascii="Times New Roman" w:hAnsi="Times New Roman" w:hint="eastAsia"/>
                <w:sz w:val="18"/>
                <w:szCs w:val="18"/>
              </w:rPr>
              <w:t>GCCATGGAGGCCAGTGAATTCAGGCGATGCTTGACCATCAA</w:t>
            </w:r>
          </w:p>
        </w:tc>
      </w:tr>
      <w:tr w:rsidR="0015410B" w:rsidRPr="00FF1315" w14:paraId="559A09AE" w14:textId="77777777" w:rsidTr="002433F7">
        <w:tc>
          <w:tcPr>
            <w:tcW w:w="1701" w:type="dxa"/>
          </w:tcPr>
          <w:p w14:paraId="0E50D3A4" w14:textId="6DBB2CAE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ADR</w:t>
            </w:r>
          </w:p>
        </w:tc>
        <w:tc>
          <w:tcPr>
            <w:tcW w:w="6629" w:type="dxa"/>
          </w:tcPr>
          <w:p w14:paraId="4DD3E8E2" w14:textId="630D82C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383F50">
              <w:rPr>
                <w:rFonts w:ascii="Times New Roman" w:hAnsi="Times New Roman" w:hint="eastAsia"/>
                <w:sz w:val="18"/>
                <w:szCs w:val="18"/>
              </w:rPr>
              <w:t>CAGCTCGAGCTCGATGGATCCGTCCATACATCTGCATGTATTG</w:t>
            </w:r>
          </w:p>
        </w:tc>
      </w:tr>
      <w:tr w:rsidR="0015410B" w:rsidRPr="00FF1315" w14:paraId="3E873DAB" w14:textId="77777777" w:rsidTr="002433F7">
        <w:tc>
          <w:tcPr>
            <w:tcW w:w="1701" w:type="dxa"/>
          </w:tcPr>
          <w:p w14:paraId="1172416A" w14:textId="4C82D796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BDF</w:t>
            </w:r>
          </w:p>
        </w:tc>
        <w:tc>
          <w:tcPr>
            <w:tcW w:w="6629" w:type="dxa"/>
          </w:tcPr>
          <w:p w14:paraId="674433E1" w14:textId="524239E2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614BC">
              <w:rPr>
                <w:rFonts w:ascii="Times New Roman" w:hAnsi="Times New Roman" w:hint="eastAsia"/>
                <w:sz w:val="18"/>
                <w:szCs w:val="18"/>
              </w:rPr>
              <w:t>ATGGCCATGGAGGCCGAATTCCAAGATTATTATGAGGAAGAAGTCAAACC</w:t>
            </w:r>
          </w:p>
        </w:tc>
      </w:tr>
      <w:tr w:rsidR="0015410B" w:rsidRPr="00FF1315" w14:paraId="2C8F6ADD" w14:textId="77777777" w:rsidTr="002433F7">
        <w:tc>
          <w:tcPr>
            <w:tcW w:w="1701" w:type="dxa"/>
          </w:tcPr>
          <w:p w14:paraId="6555976B" w14:textId="25E7033A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Pvr4BDR</w:t>
            </w:r>
          </w:p>
        </w:tc>
        <w:tc>
          <w:tcPr>
            <w:tcW w:w="6629" w:type="dxa"/>
          </w:tcPr>
          <w:p w14:paraId="1F9EDCF5" w14:textId="4F51FF3D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0614BC">
              <w:rPr>
                <w:rFonts w:ascii="Times New Roman" w:hAnsi="Times New Roman" w:hint="eastAsia"/>
                <w:sz w:val="18"/>
                <w:szCs w:val="18"/>
              </w:rPr>
              <w:t>CCGCTGCAGGTCGACGGATCCGACATTCTTACGACGCCCAGG</w:t>
            </w:r>
          </w:p>
        </w:tc>
      </w:tr>
      <w:tr w:rsidR="0015410B" w:rsidRPr="00FF1315" w14:paraId="3D003B28" w14:textId="77777777" w:rsidTr="002433F7">
        <w:tc>
          <w:tcPr>
            <w:tcW w:w="1701" w:type="dxa"/>
          </w:tcPr>
          <w:p w14:paraId="15035B2F" w14:textId="5EE6CA0E" w:rsidR="0015410B" w:rsidRPr="00705B63" w:rsidRDefault="0015410B" w:rsidP="001541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B63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hIP</w:t>
            </w:r>
          </w:p>
        </w:tc>
        <w:tc>
          <w:tcPr>
            <w:tcW w:w="6629" w:type="dxa"/>
          </w:tcPr>
          <w:p w14:paraId="3CCDC4B5" w14:textId="7777777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410B" w:rsidRPr="00FF1315" w14:paraId="499C457C" w14:textId="77777777" w:rsidTr="002433F7">
        <w:tc>
          <w:tcPr>
            <w:tcW w:w="1701" w:type="dxa"/>
          </w:tcPr>
          <w:p w14:paraId="43B4EF11" w14:textId="3036BE9A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ChIPF</w:t>
            </w:r>
          </w:p>
        </w:tc>
        <w:tc>
          <w:tcPr>
            <w:tcW w:w="6629" w:type="dxa"/>
          </w:tcPr>
          <w:p w14:paraId="0F444874" w14:textId="02171C0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4B1C18">
              <w:rPr>
                <w:rFonts w:ascii="Times New Roman" w:hAnsi="Times New Roman" w:hint="eastAsia"/>
                <w:sz w:val="18"/>
                <w:szCs w:val="18"/>
              </w:rPr>
              <w:t>AGAAAGGCTAAAAGTATGTG</w:t>
            </w:r>
          </w:p>
        </w:tc>
      </w:tr>
      <w:tr w:rsidR="0015410B" w:rsidRPr="00FF1315" w14:paraId="34BE3CE5" w14:textId="77777777" w:rsidTr="002433F7">
        <w:tc>
          <w:tcPr>
            <w:tcW w:w="1701" w:type="dxa"/>
          </w:tcPr>
          <w:p w14:paraId="20658470" w14:textId="1D0F6077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ChIPR</w:t>
            </w:r>
          </w:p>
        </w:tc>
        <w:tc>
          <w:tcPr>
            <w:tcW w:w="6629" w:type="dxa"/>
          </w:tcPr>
          <w:p w14:paraId="71967974" w14:textId="2A720326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4B1C18">
              <w:rPr>
                <w:rFonts w:ascii="Times New Roman" w:hAnsi="Times New Roman" w:hint="eastAsia"/>
                <w:sz w:val="18"/>
                <w:szCs w:val="18"/>
              </w:rPr>
              <w:t>CACTTTCTTTATATCTCTCAT</w:t>
            </w:r>
          </w:p>
        </w:tc>
      </w:tr>
      <w:tr w:rsidR="0015410B" w:rsidRPr="00FF1315" w14:paraId="72828D5A" w14:textId="77777777" w:rsidTr="002433F7">
        <w:tc>
          <w:tcPr>
            <w:tcW w:w="1701" w:type="dxa"/>
          </w:tcPr>
          <w:p w14:paraId="7EADB831" w14:textId="6725184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ChIPF</w:t>
            </w:r>
          </w:p>
        </w:tc>
        <w:tc>
          <w:tcPr>
            <w:tcW w:w="6629" w:type="dxa"/>
          </w:tcPr>
          <w:p w14:paraId="69801A6C" w14:textId="51FCD9B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696EE7">
              <w:rPr>
                <w:rFonts w:ascii="Times New Roman" w:hAnsi="Times New Roman" w:hint="eastAsia"/>
                <w:sz w:val="18"/>
                <w:szCs w:val="18"/>
              </w:rPr>
              <w:t>TTTTGCTCGTTCCCTGA</w:t>
            </w:r>
          </w:p>
        </w:tc>
      </w:tr>
      <w:tr w:rsidR="0015410B" w:rsidRPr="00FF1315" w14:paraId="3D595F65" w14:textId="77777777" w:rsidTr="002433F7">
        <w:tc>
          <w:tcPr>
            <w:tcW w:w="1701" w:type="dxa"/>
          </w:tcPr>
          <w:p w14:paraId="4F14FB18" w14:textId="54EF33F4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ChIPR</w:t>
            </w:r>
          </w:p>
        </w:tc>
        <w:tc>
          <w:tcPr>
            <w:tcW w:w="6629" w:type="dxa"/>
          </w:tcPr>
          <w:p w14:paraId="72F1B27D" w14:textId="6337321D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696EE7">
              <w:rPr>
                <w:rFonts w:ascii="Times New Roman" w:hAnsi="Times New Roman" w:hint="eastAsia"/>
                <w:sz w:val="18"/>
                <w:szCs w:val="18"/>
              </w:rPr>
              <w:t>CAGCGTCTTATCTTCTTTCACT</w:t>
            </w:r>
          </w:p>
        </w:tc>
      </w:tr>
      <w:tr w:rsidR="0015410B" w:rsidRPr="00FF1315" w14:paraId="4AF437C2" w14:textId="77777777" w:rsidTr="002433F7">
        <w:tc>
          <w:tcPr>
            <w:tcW w:w="1701" w:type="dxa"/>
          </w:tcPr>
          <w:p w14:paraId="422C9B3F" w14:textId="300FCEBD" w:rsidR="0015410B" w:rsidRPr="00705B63" w:rsidRDefault="0015410B" w:rsidP="0015410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B63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EMSA</w:t>
            </w:r>
          </w:p>
        </w:tc>
        <w:tc>
          <w:tcPr>
            <w:tcW w:w="6629" w:type="dxa"/>
          </w:tcPr>
          <w:p w14:paraId="444CA21E" w14:textId="77777777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5410B" w:rsidRPr="00FF1315" w14:paraId="7A28D8A3" w14:textId="77777777" w:rsidTr="002433F7">
        <w:tc>
          <w:tcPr>
            <w:tcW w:w="1701" w:type="dxa"/>
          </w:tcPr>
          <w:p w14:paraId="7825CCD0" w14:textId="649D8F29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WTF</w:t>
            </w:r>
          </w:p>
        </w:tc>
        <w:tc>
          <w:tcPr>
            <w:tcW w:w="6629" w:type="dxa"/>
          </w:tcPr>
          <w:p w14:paraId="5D2F49A3" w14:textId="7D84B8C3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4B1C18">
              <w:rPr>
                <w:rFonts w:ascii="Times New Roman" w:hAnsi="Times New Roman" w:hint="eastAsia"/>
                <w:sz w:val="18"/>
                <w:szCs w:val="18"/>
              </w:rPr>
              <w:t>CTAAAAGTATGTGTGTGTTTACAAATCTGTTTCT</w:t>
            </w:r>
          </w:p>
        </w:tc>
      </w:tr>
      <w:tr w:rsidR="0015410B" w:rsidRPr="00FF1315" w14:paraId="1584D70E" w14:textId="77777777" w:rsidTr="002433F7">
        <w:tc>
          <w:tcPr>
            <w:tcW w:w="1701" w:type="dxa"/>
          </w:tcPr>
          <w:p w14:paraId="3C5423B9" w14:textId="4A195228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02EB3CB6" w14:textId="1D5E6CAC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7D0D39">
              <w:rPr>
                <w:rFonts w:ascii="Times New Roman" w:hAnsi="Times New Roman" w:hint="eastAsia"/>
                <w:sz w:val="18"/>
                <w:szCs w:val="18"/>
              </w:rPr>
              <w:t>AGAAACAGATTTGTAAACACACACATACTTTTAG</w:t>
            </w:r>
          </w:p>
        </w:tc>
      </w:tr>
      <w:tr w:rsidR="0015410B" w:rsidRPr="00FF1315" w14:paraId="3433AEA7" w14:textId="77777777" w:rsidTr="002433F7">
        <w:tc>
          <w:tcPr>
            <w:tcW w:w="1701" w:type="dxa"/>
          </w:tcPr>
          <w:p w14:paraId="1A0889AF" w14:textId="0F29D852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Mut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5496B1E6" w14:textId="368C4FBC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7D0D39">
              <w:rPr>
                <w:rFonts w:ascii="Times New Roman" w:hAnsi="Times New Roman" w:hint="eastAsia"/>
                <w:sz w:val="18"/>
                <w:szCs w:val="18"/>
              </w:rPr>
              <w:t>CTAAAAGTATGTGTGCACGCGAGAATCTGTTTCT</w:t>
            </w:r>
          </w:p>
        </w:tc>
      </w:tr>
      <w:tr w:rsidR="0015410B" w:rsidRPr="00FF1315" w14:paraId="43DD3793" w14:textId="77777777" w:rsidTr="002433F7">
        <w:tc>
          <w:tcPr>
            <w:tcW w:w="1701" w:type="dxa"/>
          </w:tcPr>
          <w:p w14:paraId="3DC01E4D" w14:textId="102DA3C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f1Mut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0E573D74" w14:textId="3BC6C868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7F6CB6">
              <w:rPr>
                <w:rFonts w:ascii="Times New Roman" w:hAnsi="Times New Roman" w:hint="eastAsia"/>
                <w:sz w:val="18"/>
                <w:szCs w:val="18"/>
              </w:rPr>
              <w:t>AGAAACAGATTCTCGCGTGCACACATACTTTTAG</w:t>
            </w:r>
          </w:p>
        </w:tc>
      </w:tr>
      <w:tr w:rsidR="0015410B" w:rsidRPr="00FF1315" w14:paraId="43026413" w14:textId="77777777" w:rsidTr="002433F7">
        <w:tc>
          <w:tcPr>
            <w:tcW w:w="1701" w:type="dxa"/>
          </w:tcPr>
          <w:p w14:paraId="509F71A0" w14:textId="0B7A1653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WTF</w:t>
            </w:r>
          </w:p>
        </w:tc>
        <w:tc>
          <w:tcPr>
            <w:tcW w:w="6629" w:type="dxa"/>
          </w:tcPr>
          <w:p w14:paraId="0FD6EB02" w14:textId="15053B58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D6646D">
              <w:rPr>
                <w:rFonts w:ascii="Times New Roman" w:hAnsi="Times New Roman" w:hint="eastAsia"/>
                <w:sz w:val="18"/>
                <w:szCs w:val="18"/>
              </w:rPr>
              <w:t>GGGCACGATTGCTTGAAAGCAACA TTCGTCGCATGCA</w:t>
            </w:r>
          </w:p>
        </w:tc>
      </w:tr>
      <w:tr w:rsidR="0015410B" w:rsidRPr="00FF1315" w14:paraId="3DD614CC" w14:textId="77777777" w:rsidTr="002433F7">
        <w:tc>
          <w:tcPr>
            <w:tcW w:w="1701" w:type="dxa"/>
          </w:tcPr>
          <w:p w14:paraId="4DC5F728" w14:textId="117841AA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WT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6629" w:type="dxa"/>
          </w:tcPr>
          <w:p w14:paraId="3EA79398" w14:textId="3858C4E2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D6646D">
              <w:rPr>
                <w:rFonts w:ascii="Times New Roman" w:hAnsi="Times New Roman" w:hint="eastAsia"/>
                <w:sz w:val="18"/>
                <w:szCs w:val="18"/>
              </w:rPr>
              <w:t>TGCATGCGACGAATGTTGCTTTCAAGCAATCGTGCCC</w:t>
            </w:r>
          </w:p>
        </w:tc>
      </w:tr>
      <w:tr w:rsidR="0015410B" w:rsidRPr="00FF1315" w14:paraId="4AB15E5D" w14:textId="77777777" w:rsidTr="002433F7">
        <w:tc>
          <w:tcPr>
            <w:tcW w:w="1701" w:type="dxa"/>
          </w:tcPr>
          <w:p w14:paraId="58E8A322" w14:textId="2349EF3C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Mut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6FC74510" w14:textId="1B8F9403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2E6126">
              <w:rPr>
                <w:rFonts w:ascii="Times New Roman" w:hAnsi="Times New Roman" w:hint="eastAsia"/>
                <w:sz w:val="18"/>
                <w:szCs w:val="18"/>
              </w:rPr>
              <w:t>GGGCACGATTGCTGTGCACGCGAGTTCGTCGCATGCA</w:t>
            </w:r>
          </w:p>
        </w:tc>
      </w:tr>
      <w:tr w:rsidR="0015410B" w:rsidRPr="00FF1315" w14:paraId="58656FC0" w14:textId="77777777" w:rsidTr="002433F7">
        <w:tc>
          <w:tcPr>
            <w:tcW w:w="1701" w:type="dxa"/>
          </w:tcPr>
          <w:p w14:paraId="117DF0D4" w14:textId="3622B8F3" w:rsidR="0015410B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vr4Mut</w:t>
            </w:r>
            <w:r w:rsidRPr="004B1C18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6629" w:type="dxa"/>
          </w:tcPr>
          <w:p w14:paraId="278C9CBB" w14:textId="568AE640" w:rsidR="0015410B" w:rsidRPr="00D857D6" w:rsidRDefault="0015410B" w:rsidP="0015410B">
            <w:pPr>
              <w:rPr>
                <w:rFonts w:ascii="Times New Roman" w:hAnsi="Times New Roman"/>
                <w:sz w:val="18"/>
                <w:szCs w:val="18"/>
              </w:rPr>
            </w:pPr>
            <w:r w:rsidRPr="002E6126">
              <w:rPr>
                <w:rFonts w:ascii="Times New Roman" w:hAnsi="Times New Roman" w:hint="eastAsia"/>
                <w:sz w:val="18"/>
                <w:szCs w:val="18"/>
              </w:rPr>
              <w:t>TGCATGCGACGAACTCGCGTGCACAGCAATCGTGCCC</w:t>
            </w:r>
          </w:p>
        </w:tc>
      </w:tr>
    </w:tbl>
    <w:p w14:paraId="72C6ED3D" w14:textId="77777777" w:rsidR="00FA4D90" w:rsidRPr="00B92C15" w:rsidRDefault="00FA4D90"/>
    <w:sectPr w:rsidR="00FA4D90" w:rsidRPr="00B92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5D9085" w14:textId="77777777" w:rsidR="00A95A2F" w:rsidRDefault="00A95A2F" w:rsidP="00B92C15">
      <w:r>
        <w:separator/>
      </w:r>
    </w:p>
  </w:endnote>
  <w:endnote w:type="continuationSeparator" w:id="0">
    <w:p w14:paraId="3831F407" w14:textId="77777777" w:rsidR="00A95A2F" w:rsidRDefault="00A95A2F" w:rsidP="00B9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B3F1D" w14:textId="77777777" w:rsidR="00A95A2F" w:rsidRDefault="00A95A2F" w:rsidP="00B92C15">
      <w:r>
        <w:separator/>
      </w:r>
    </w:p>
  </w:footnote>
  <w:footnote w:type="continuationSeparator" w:id="0">
    <w:p w14:paraId="4A6E222A" w14:textId="77777777" w:rsidR="00A95A2F" w:rsidRDefault="00A95A2F" w:rsidP="00B9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784"/>
    <w:rsid w:val="00021588"/>
    <w:rsid w:val="000614BC"/>
    <w:rsid w:val="000751AC"/>
    <w:rsid w:val="000C6F01"/>
    <w:rsid w:val="0010312B"/>
    <w:rsid w:val="0011706D"/>
    <w:rsid w:val="00126738"/>
    <w:rsid w:val="00132CBC"/>
    <w:rsid w:val="0015410B"/>
    <w:rsid w:val="0017579D"/>
    <w:rsid w:val="001823D6"/>
    <w:rsid w:val="001C1D37"/>
    <w:rsid w:val="001F0D48"/>
    <w:rsid w:val="002539F9"/>
    <w:rsid w:val="0025625E"/>
    <w:rsid w:val="0026089B"/>
    <w:rsid w:val="00274FE6"/>
    <w:rsid w:val="002A6496"/>
    <w:rsid w:val="002B6283"/>
    <w:rsid w:val="002D4295"/>
    <w:rsid w:val="002E6126"/>
    <w:rsid w:val="00302D62"/>
    <w:rsid w:val="00311C25"/>
    <w:rsid w:val="00323881"/>
    <w:rsid w:val="003240D2"/>
    <w:rsid w:val="00324B74"/>
    <w:rsid w:val="00370A2B"/>
    <w:rsid w:val="00383F50"/>
    <w:rsid w:val="0039284A"/>
    <w:rsid w:val="003B2ADE"/>
    <w:rsid w:val="003E595C"/>
    <w:rsid w:val="004153E8"/>
    <w:rsid w:val="00420338"/>
    <w:rsid w:val="00435232"/>
    <w:rsid w:val="00446946"/>
    <w:rsid w:val="00453115"/>
    <w:rsid w:val="00487310"/>
    <w:rsid w:val="00491CC0"/>
    <w:rsid w:val="004B1C18"/>
    <w:rsid w:val="004E6DA7"/>
    <w:rsid w:val="005E405D"/>
    <w:rsid w:val="005F5424"/>
    <w:rsid w:val="0061098D"/>
    <w:rsid w:val="00646E85"/>
    <w:rsid w:val="00652974"/>
    <w:rsid w:val="00671D1F"/>
    <w:rsid w:val="00674A50"/>
    <w:rsid w:val="0068089E"/>
    <w:rsid w:val="00696EE7"/>
    <w:rsid w:val="006A5367"/>
    <w:rsid w:val="00705B63"/>
    <w:rsid w:val="007319E2"/>
    <w:rsid w:val="00794CFB"/>
    <w:rsid w:val="007B584A"/>
    <w:rsid w:val="007D0D39"/>
    <w:rsid w:val="007F6CB6"/>
    <w:rsid w:val="00804ED2"/>
    <w:rsid w:val="00825515"/>
    <w:rsid w:val="00845756"/>
    <w:rsid w:val="00870784"/>
    <w:rsid w:val="00896588"/>
    <w:rsid w:val="008B4E7D"/>
    <w:rsid w:val="008C55DB"/>
    <w:rsid w:val="00921A2F"/>
    <w:rsid w:val="009453C3"/>
    <w:rsid w:val="00946E60"/>
    <w:rsid w:val="00963470"/>
    <w:rsid w:val="0097136D"/>
    <w:rsid w:val="009C7FCA"/>
    <w:rsid w:val="00A30078"/>
    <w:rsid w:val="00A340C6"/>
    <w:rsid w:val="00A42556"/>
    <w:rsid w:val="00A95A2F"/>
    <w:rsid w:val="00AD4BB4"/>
    <w:rsid w:val="00B55BA3"/>
    <w:rsid w:val="00B92C15"/>
    <w:rsid w:val="00BB59E9"/>
    <w:rsid w:val="00BD1878"/>
    <w:rsid w:val="00BD5D27"/>
    <w:rsid w:val="00BE0AD0"/>
    <w:rsid w:val="00C22641"/>
    <w:rsid w:val="00CD3671"/>
    <w:rsid w:val="00D12434"/>
    <w:rsid w:val="00D32E49"/>
    <w:rsid w:val="00D6646D"/>
    <w:rsid w:val="00D7523C"/>
    <w:rsid w:val="00D75283"/>
    <w:rsid w:val="00DA65EA"/>
    <w:rsid w:val="00E27FFE"/>
    <w:rsid w:val="00E54D4E"/>
    <w:rsid w:val="00E5561D"/>
    <w:rsid w:val="00E70A21"/>
    <w:rsid w:val="00E75744"/>
    <w:rsid w:val="00EA51AB"/>
    <w:rsid w:val="00EE52FA"/>
    <w:rsid w:val="00F62808"/>
    <w:rsid w:val="00F7744E"/>
    <w:rsid w:val="00F940EF"/>
    <w:rsid w:val="00FA4D90"/>
    <w:rsid w:val="00FC5F26"/>
    <w:rsid w:val="00FE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648BDE"/>
  <w15:chartTrackingRefBased/>
  <w15:docId w15:val="{FF9DDE27-6729-4FE9-8FE3-D8704EBF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C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C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wx</dc:creator>
  <cp:keywords/>
  <dc:description/>
  <cp:lastModifiedBy>Kannan.RK</cp:lastModifiedBy>
  <cp:revision>2</cp:revision>
  <dcterms:created xsi:type="dcterms:W3CDTF">2026-05-29T06:36:00Z</dcterms:created>
  <dcterms:modified xsi:type="dcterms:W3CDTF">2026-05-29T06:36:00Z</dcterms:modified>
</cp:coreProperties>
</file>